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3A064" w14:textId="76EB19AD" w:rsidR="00A229B4" w:rsidRPr="00DA600A" w:rsidRDefault="00A61912" w:rsidP="00A229B4">
      <w:pPr>
        <w:jc w:val="both"/>
        <w:rPr>
          <w:b/>
          <w:lang w:val="en-GB"/>
        </w:rPr>
      </w:pPr>
      <w:r>
        <w:rPr>
          <w:b/>
          <w:lang w:val="en-GB"/>
        </w:rPr>
        <w:t>Additional file 1:</w:t>
      </w:r>
      <w:r w:rsidR="00A229B4" w:rsidRPr="00DA600A">
        <w:rPr>
          <w:b/>
          <w:lang w:val="en-GB"/>
        </w:rPr>
        <w:t xml:space="preserve"> Table </w:t>
      </w:r>
      <w:r>
        <w:rPr>
          <w:b/>
          <w:lang w:val="en-GB"/>
        </w:rPr>
        <w:t>S</w:t>
      </w:r>
      <w:bookmarkStart w:id="0" w:name="_GoBack"/>
      <w:bookmarkEnd w:id="0"/>
      <w:r w:rsidR="00A229B4" w:rsidRPr="00DA600A">
        <w:rPr>
          <w:b/>
          <w:lang w:val="en-GB"/>
        </w:rPr>
        <w:t xml:space="preserve">1. </w:t>
      </w:r>
    </w:p>
    <w:p w14:paraId="1E98AB96" w14:textId="77777777" w:rsidR="00A229B4" w:rsidRPr="00DA600A" w:rsidRDefault="00A229B4" w:rsidP="00A229B4">
      <w:pPr>
        <w:spacing w:line="480" w:lineRule="auto"/>
        <w:jc w:val="both"/>
        <w:rPr>
          <w:b/>
          <w:lang w:val="en-GB"/>
        </w:rPr>
      </w:pPr>
    </w:p>
    <w:tbl>
      <w:tblPr>
        <w:tblW w:w="638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134"/>
        <w:gridCol w:w="1208"/>
        <w:gridCol w:w="2634"/>
      </w:tblGrid>
      <w:tr w:rsidR="00A229B4" w:rsidRPr="00916E6C" w14:paraId="0798DFC4" w14:textId="77777777" w:rsidTr="00D31C01">
        <w:trPr>
          <w:trHeight w:val="321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1FB5270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UICC -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bottom"/>
          </w:tcPr>
          <w:p w14:paraId="01966E54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Patients </w:t>
            </w:r>
          </w:p>
          <w:p w14:paraId="0313459D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(n=19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bottom"/>
          </w:tcPr>
          <w:p w14:paraId="15625B40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community B</w:t>
            </w:r>
          </w:p>
          <w:p w14:paraId="79536299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(n=9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bottom"/>
          </w:tcPr>
          <w:p w14:paraId="0EFA8FEB" w14:textId="77777777" w:rsidR="00A229B4" w:rsidRPr="00DA600A" w:rsidRDefault="00A229B4" w:rsidP="00D31C0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  <w:p w14:paraId="3D6FDDB3" w14:textId="77777777" w:rsidR="00A229B4" w:rsidRPr="00DA600A" w:rsidRDefault="00A229B4" w:rsidP="00D31C01">
            <w:pPr>
              <w:jc w:val="center"/>
              <w:rPr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UICC - Stage vs. community B</w:t>
            </w:r>
          </w:p>
        </w:tc>
      </w:tr>
      <w:tr w:rsidR="00A229B4" w:rsidRPr="00DA600A" w14:paraId="47966200" w14:textId="77777777" w:rsidTr="00D31C01">
        <w:trPr>
          <w:trHeight w:val="300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1D7A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786E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90D1F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92D2A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948</w:t>
            </w:r>
          </w:p>
        </w:tc>
      </w:tr>
      <w:tr w:rsidR="00A229B4" w:rsidRPr="00DA600A" w14:paraId="0507E005" w14:textId="77777777" w:rsidTr="00D31C01">
        <w:trPr>
          <w:trHeight w:val="318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6740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E681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2BE34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2 (22.2%)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7947B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274</w:t>
            </w:r>
          </w:p>
        </w:tc>
      </w:tr>
      <w:tr w:rsidR="00A229B4" w:rsidRPr="00DA600A" w14:paraId="7ACEB6A1" w14:textId="77777777" w:rsidTr="00D31C01">
        <w:trPr>
          <w:trHeight w:val="300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CF2C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9D08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7E11C7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6 (66.7%)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CB8E9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537</w:t>
            </w:r>
          </w:p>
        </w:tc>
      </w:tr>
      <w:tr w:rsidR="00A229B4" w:rsidRPr="00DA600A" w14:paraId="588B6A6D" w14:textId="77777777" w:rsidTr="00D31C01">
        <w:trPr>
          <w:trHeight w:val="300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4595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226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760A8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3F99A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162</w:t>
            </w:r>
          </w:p>
        </w:tc>
      </w:tr>
      <w:tr w:rsidR="00A229B4" w:rsidRPr="00DA600A" w14:paraId="27951770" w14:textId="77777777" w:rsidTr="00D31C01">
        <w:trPr>
          <w:trHeight w:val="300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BD7F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B289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62649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7834E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162</w:t>
            </w:r>
          </w:p>
        </w:tc>
      </w:tr>
      <w:tr w:rsidR="00A229B4" w:rsidRPr="00DA600A" w14:paraId="253B0C6C" w14:textId="77777777" w:rsidTr="00D31C01">
        <w:trPr>
          <w:trHeight w:val="488"/>
          <w:jc w:val="center"/>
        </w:trPr>
        <w:tc>
          <w:tcPr>
            <w:tcW w:w="6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B0DDD6" w14:textId="77777777" w:rsidR="00A229B4" w:rsidRPr="00DA600A" w:rsidRDefault="00A229B4" w:rsidP="00D31C01">
            <w:pPr>
              <w:jc w:val="both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color w:val="000000"/>
                <w:sz w:val="15"/>
                <w:szCs w:val="15"/>
                <w:lang w:val="en-GB"/>
              </w:rPr>
              <w:t>Data are presented as count and percentage. A p-value &lt;0.05 was considered statistically significant. Concerning symbolism and higher orders of significance: p &lt; 0.05 *, p &lt; 0.01 **, p &lt; 0.001 ***. UICC-Stage, Union for International Cancer Control (UICC)-Stage</w:t>
            </w:r>
          </w:p>
        </w:tc>
      </w:tr>
    </w:tbl>
    <w:p w14:paraId="65584F1E" w14:textId="77777777" w:rsidR="00A229B4" w:rsidRPr="00DA600A" w:rsidRDefault="00A229B4" w:rsidP="00A229B4">
      <w:pPr>
        <w:rPr>
          <w:b/>
          <w:lang w:val="en-GB"/>
        </w:rPr>
      </w:pPr>
    </w:p>
    <w:tbl>
      <w:tblPr>
        <w:tblW w:w="64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134"/>
        <w:gridCol w:w="1208"/>
        <w:gridCol w:w="2642"/>
      </w:tblGrid>
      <w:tr w:rsidR="00A229B4" w:rsidRPr="00916E6C" w14:paraId="4E325A9C" w14:textId="77777777" w:rsidTr="00D31C01">
        <w:trPr>
          <w:trHeight w:val="300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E02178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UICC -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3C70BDD4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</w:p>
          <w:p w14:paraId="4C2F418F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(n=19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BF2F918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complicated</w:t>
            </w:r>
          </w:p>
          <w:p w14:paraId="434AE802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2BB369D9" w14:textId="77777777" w:rsidR="00A229B4" w:rsidRPr="00DA600A" w:rsidRDefault="00A229B4" w:rsidP="00D31C0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  <w:p w14:paraId="1CF06A7F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UICC - Stage vs. complicated</w:t>
            </w:r>
          </w:p>
        </w:tc>
      </w:tr>
      <w:tr w:rsidR="00A229B4" w:rsidRPr="00DA600A" w14:paraId="576B7025" w14:textId="77777777" w:rsidTr="00D31C01">
        <w:trPr>
          <w:trHeight w:val="30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EFA8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E9D5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F5623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 (10.0%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85AAC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531</w:t>
            </w:r>
          </w:p>
        </w:tc>
      </w:tr>
      <w:tr w:rsidR="00A229B4" w:rsidRPr="00DA600A" w14:paraId="3932FBFA" w14:textId="77777777" w:rsidTr="00D31C01">
        <w:trPr>
          <w:trHeight w:val="318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186D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F766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AC9D0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 (10.0%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D0E86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A229B4" w:rsidRPr="00DA600A" w14:paraId="510B6EB0" w14:textId="77777777" w:rsidTr="00D31C01">
        <w:trPr>
          <w:trHeight w:val="30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2BB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22C4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78328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5 (50.0%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F7A16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835</w:t>
            </w:r>
          </w:p>
        </w:tc>
      </w:tr>
      <w:tr w:rsidR="00A229B4" w:rsidRPr="00DA600A" w14:paraId="580A2E5A" w14:textId="77777777" w:rsidTr="00D31C01">
        <w:trPr>
          <w:trHeight w:val="300"/>
          <w:jc w:val="center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47D4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6D73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35C207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133BA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305</w:t>
            </w:r>
          </w:p>
        </w:tc>
      </w:tr>
      <w:tr w:rsidR="00A229B4" w:rsidRPr="00DA600A" w14:paraId="2E3FB5E9" w14:textId="77777777" w:rsidTr="00D31C01">
        <w:trPr>
          <w:trHeight w:val="300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0CFD" w14:textId="77777777" w:rsidR="00A229B4" w:rsidRPr="00DA600A" w:rsidRDefault="00A229B4" w:rsidP="00D31C0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/>
                <w:bCs/>
                <w:color w:val="000000"/>
                <w:sz w:val="18"/>
                <w:szCs w:val="18"/>
                <w:lang w:val="en-GB"/>
              </w:rPr>
              <w:t>Stage 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F4AA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604C8" w14:textId="77777777" w:rsidR="00A229B4" w:rsidRPr="00DA600A" w:rsidRDefault="00A229B4" w:rsidP="00D31C01">
            <w:pPr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color w:val="000000"/>
                <w:sz w:val="18"/>
                <w:szCs w:val="18"/>
                <w:lang w:val="en-GB"/>
              </w:rPr>
              <w:t>3 (30.0%)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2637D" w14:textId="77777777" w:rsidR="00A229B4" w:rsidRPr="00DA600A" w:rsidRDefault="00A229B4" w:rsidP="00D31C01">
            <w:pPr>
              <w:jc w:val="center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bCs/>
                <w:i/>
                <w:color w:val="000000"/>
                <w:sz w:val="18"/>
                <w:szCs w:val="18"/>
                <w:lang w:val="en-GB"/>
              </w:rPr>
              <w:t>0.060</w:t>
            </w:r>
          </w:p>
        </w:tc>
      </w:tr>
      <w:tr w:rsidR="00A229B4" w:rsidRPr="00DA600A" w14:paraId="74F5C633" w14:textId="77777777" w:rsidTr="00D31C01">
        <w:trPr>
          <w:trHeight w:val="300"/>
          <w:jc w:val="center"/>
        </w:trPr>
        <w:tc>
          <w:tcPr>
            <w:tcW w:w="64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327D17" w14:textId="77777777" w:rsidR="00A229B4" w:rsidRPr="00DA600A" w:rsidRDefault="00A229B4" w:rsidP="00D31C01">
            <w:pPr>
              <w:jc w:val="both"/>
              <w:rPr>
                <w:bCs/>
                <w:i/>
                <w:color w:val="000000"/>
                <w:sz w:val="18"/>
                <w:szCs w:val="18"/>
                <w:lang w:val="en-GB"/>
              </w:rPr>
            </w:pPr>
            <w:r w:rsidRPr="00DA600A">
              <w:rPr>
                <w:color w:val="000000"/>
                <w:sz w:val="15"/>
                <w:szCs w:val="15"/>
                <w:lang w:val="en-GB"/>
              </w:rPr>
              <w:t>Data are presented as count and percentage. A p-value &lt;0.05 was considered statistically significant. Concerning symbolism and higher orders of significance: p &lt; 0.05 *, p &lt; 0.01 **, p &lt; 0.001 ***. UICC-Stage, Union for International Cancer Control (UICC)-Stage</w:t>
            </w:r>
          </w:p>
        </w:tc>
      </w:tr>
    </w:tbl>
    <w:p w14:paraId="0AB00ABD" w14:textId="77777777" w:rsidR="00A229B4" w:rsidRPr="00F056A7" w:rsidRDefault="00A229B4" w:rsidP="00F0030F">
      <w:pPr>
        <w:spacing w:line="276" w:lineRule="auto"/>
        <w:rPr>
          <w:lang w:val="en-GB"/>
        </w:rPr>
        <w:sectPr w:rsidR="00A229B4" w:rsidRPr="00F056A7" w:rsidSect="003A5408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5A4E05A2" w14:textId="77777777" w:rsidR="000022B3" w:rsidRPr="00A229B4" w:rsidRDefault="000022B3">
      <w:pPr>
        <w:rPr>
          <w:lang w:val="en-US"/>
        </w:rPr>
      </w:pPr>
    </w:p>
    <w:sectPr w:rsidR="000022B3" w:rsidRPr="00A229B4" w:rsidSect="00E743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030F"/>
    <w:rsid w:val="00000163"/>
    <w:rsid w:val="0000106F"/>
    <w:rsid w:val="000022B3"/>
    <w:rsid w:val="00013C70"/>
    <w:rsid w:val="0002095A"/>
    <w:rsid w:val="00024A60"/>
    <w:rsid w:val="00025F0C"/>
    <w:rsid w:val="00043206"/>
    <w:rsid w:val="00046B3D"/>
    <w:rsid w:val="00054048"/>
    <w:rsid w:val="000560BC"/>
    <w:rsid w:val="0005651B"/>
    <w:rsid w:val="00062559"/>
    <w:rsid w:val="000627EE"/>
    <w:rsid w:val="0006588E"/>
    <w:rsid w:val="000708B6"/>
    <w:rsid w:val="000815D0"/>
    <w:rsid w:val="000A4970"/>
    <w:rsid w:val="000B0CAF"/>
    <w:rsid w:val="000B2F7E"/>
    <w:rsid w:val="000C09F1"/>
    <w:rsid w:val="000E53BF"/>
    <w:rsid w:val="00104DF4"/>
    <w:rsid w:val="00110FDF"/>
    <w:rsid w:val="00120D45"/>
    <w:rsid w:val="00131F87"/>
    <w:rsid w:val="00137185"/>
    <w:rsid w:val="001404EB"/>
    <w:rsid w:val="00151318"/>
    <w:rsid w:val="0015784C"/>
    <w:rsid w:val="001623F3"/>
    <w:rsid w:val="00164AEC"/>
    <w:rsid w:val="0017712F"/>
    <w:rsid w:val="001A21B4"/>
    <w:rsid w:val="001A7E23"/>
    <w:rsid w:val="001D56CE"/>
    <w:rsid w:val="001E1EEB"/>
    <w:rsid w:val="001E2964"/>
    <w:rsid w:val="001E4F58"/>
    <w:rsid w:val="001E664B"/>
    <w:rsid w:val="001F159F"/>
    <w:rsid w:val="00201AC1"/>
    <w:rsid w:val="00203FD6"/>
    <w:rsid w:val="00221858"/>
    <w:rsid w:val="00234A30"/>
    <w:rsid w:val="00242E78"/>
    <w:rsid w:val="00243D49"/>
    <w:rsid w:val="002502AF"/>
    <w:rsid w:val="002532CA"/>
    <w:rsid w:val="00263AB7"/>
    <w:rsid w:val="00267C01"/>
    <w:rsid w:val="00267EF7"/>
    <w:rsid w:val="00283E3E"/>
    <w:rsid w:val="0029651D"/>
    <w:rsid w:val="002A2C2D"/>
    <w:rsid w:val="002A3CFD"/>
    <w:rsid w:val="002B1686"/>
    <w:rsid w:val="002C40ED"/>
    <w:rsid w:val="002E7DE5"/>
    <w:rsid w:val="002F15F5"/>
    <w:rsid w:val="002F2B77"/>
    <w:rsid w:val="002F79CD"/>
    <w:rsid w:val="003078DD"/>
    <w:rsid w:val="0031377E"/>
    <w:rsid w:val="00341BD2"/>
    <w:rsid w:val="00353813"/>
    <w:rsid w:val="00356A03"/>
    <w:rsid w:val="00357532"/>
    <w:rsid w:val="00370937"/>
    <w:rsid w:val="003779B1"/>
    <w:rsid w:val="00380F8B"/>
    <w:rsid w:val="003820CB"/>
    <w:rsid w:val="00385818"/>
    <w:rsid w:val="00386890"/>
    <w:rsid w:val="00391629"/>
    <w:rsid w:val="00394877"/>
    <w:rsid w:val="0039778C"/>
    <w:rsid w:val="003A4115"/>
    <w:rsid w:val="003B1AFA"/>
    <w:rsid w:val="003B267D"/>
    <w:rsid w:val="003B2F74"/>
    <w:rsid w:val="003B44CF"/>
    <w:rsid w:val="003B4EE0"/>
    <w:rsid w:val="003B7420"/>
    <w:rsid w:val="003B7BE9"/>
    <w:rsid w:val="003D1F63"/>
    <w:rsid w:val="003E52FA"/>
    <w:rsid w:val="003F105F"/>
    <w:rsid w:val="003F64B7"/>
    <w:rsid w:val="003F7A9B"/>
    <w:rsid w:val="00412F4F"/>
    <w:rsid w:val="00414B21"/>
    <w:rsid w:val="004238D7"/>
    <w:rsid w:val="00426353"/>
    <w:rsid w:val="004309CB"/>
    <w:rsid w:val="004338A0"/>
    <w:rsid w:val="004454DC"/>
    <w:rsid w:val="00445588"/>
    <w:rsid w:val="00450273"/>
    <w:rsid w:val="004518AF"/>
    <w:rsid w:val="00455D88"/>
    <w:rsid w:val="00457AA2"/>
    <w:rsid w:val="00474572"/>
    <w:rsid w:val="004748F0"/>
    <w:rsid w:val="00477F22"/>
    <w:rsid w:val="00491362"/>
    <w:rsid w:val="00494505"/>
    <w:rsid w:val="00497B56"/>
    <w:rsid w:val="004B0095"/>
    <w:rsid w:val="004C3A42"/>
    <w:rsid w:val="004D1485"/>
    <w:rsid w:val="004D4D53"/>
    <w:rsid w:val="004E1664"/>
    <w:rsid w:val="004E1973"/>
    <w:rsid w:val="004E6FB2"/>
    <w:rsid w:val="004F3809"/>
    <w:rsid w:val="00500111"/>
    <w:rsid w:val="00504C41"/>
    <w:rsid w:val="00512618"/>
    <w:rsid w:val="0051771D"/>
    <w:rsid w:val="00517AFF"/>
    <w:rsid w:val="00520BCA"/>
    <w:rsid w:val="00524B7C"/>
    <w:rsid w:val="0053035F"/>
    <w:rsid w:val="0053579C"/>
    <w:rsid w:val="00536FDD"/>
    <w:rsid w:val="005512C0"/>
    <w:rsid w:val="00555F61"/>
    <w:rsid w:val="0056023A"/>
    <w:rsid w:val="00576109"/>
    <w:rsid w:val="005910CD"/>
    <w:rsid w:val="005A4929"/>
    <w:rsid w:val="005A7D30"/>
    <w:rsid w:val="005B5661"/>
    <w:rsid w:val="005C648A"/>
    <w:rsid w:val="005D1E9F"/>
    <w:rsid w:val="005D6C9E"/>
    <w:rsid w:val="005F1F13"/>
    <w:rsid w:val="00603761"/>
    <w:rsid w:val="00626FFD"/>
    <w:rsid w:val="00627AC2"/>
    <w:rsid w:val="006330CC"/>
    <w:rsid w:val="00634F4C"/>
    <w:rsid w:val="00643620"/>
    <w:rsid w:val="00645749"/>
    <w:rsid w:val="00653014"/>
    <w:rsid w:val="006638B7"/>
    <w:rsid w:val="00672878"/>
    <w:rsid w:val="00675138"/>
    <w:rsid w:val="0068249F"/>
    <w:rsid w:val="00686EFE"/>
    <w:rsid w:val="0069261A"/>
    <w:rsid w:val="00695421"/>
    <w:rsid w:val="006A5A07"/>
    <w:rsid w:val="006A640F"/>
    <w:rsid w:val="006B3EA8"/>
    <w:rsid w:val="006B55B4"/>
    <w:rsid w:val="006D526A"/>
    <w:rsid w:val="006D7EA1"/>
    <w:rsid w:val="006E617F"/>
    <w:rsid w:val="006F13B3"/>
    <w:rsid w:val="006F21F6"/>
    <w:rsid w:val="006F29A3"/>
    <w:rsid w:val="006F3382"/>
    <w:rsid w:val="007017ED"/>
    <w:rsid w:val="007138D5"/>
    <w:rsid w:val="007214A9"/>
    <w:rsid w:val="0072454E"/>
    <w:rsid w:val="007445F6"/>
    <w:rsid w:val="007522B9"/>
    <w:rsid w:val="00752374"/>
    <w:rsid w:val="00755AF8"/>
    <w:rsid w:val="00761CAE"/>
    <w:rsid w:val="00770AB1"/>
    <w:rsid w:val="00781FFB"/>
    <w:rsid w:val="00782349"/>
    <w:rsid w:val="00782CB7"/>
    <w:rsid w:val="00784FBA"/>
    <w:rsid w:val="007A301F"/>
    <w:rsid w:val="007A4616"/>
    <w:rsid w:val="007A712C"/>
    <w:rsid w:val="007A7E01"/>
    <w:rsid w:val="007B1B9F"/>
    <w:rsid w:val="007B351D"/>
    <w:rsid w:val="007C4A30"/>
    <w:rsid w:val="007D086E"/>
    <w:rsid w:val="007D4136"/>
    <w:rsid w:val="007D5863"/>
    <w:rsid w:val="007E1F07"/>
    <w:rsid w:val="007E58A0"/>
    <w:rsid w:val="007F5401"/>
    <w:rsid w:val="00801D35"/>
    <w:rsid w:val="008049EE"/>
    <w:rsid w:val="00813A7B"/>
    <w:rsid w:val="00821B6B"/>
    <w:rsid w:val="0082443A"/>
    <w:rsid w:val="008262A2"/>
    <w:rsid w:val="008266CA"/>
    <w:rsid w:val="0082678B"/>
    <w:rsid w:val="00827684"/>
    <w:rsid w:val="00830A14"/>
    <w:rsid w:val="00835284"/>
    <w:rsid w:val="00856716"/>
    <w:rsid w:val="00865004"/>
    <w:rsid w:val="008A3436"/>
    <w:rsid w:val="008C4ADE"/>
    <w:rsid w:val="008C4F9C"/>
    <w:rsid w:val="008C6C03"/>
    <w:rsid w:val="008C7102"/>
    <w:rsid w:val="008D369C"/>
    <w:rsid w:val="008D420B"/>
    <w:rsid w:val="008E2A9C"/>
    <w:rsid w:val="008F3B68"/>
    <w:rsid w:val="00916D76"/>
    <w:rsid w:val="00916E6C"/>
    <w:rsid w:val="00925212"/>
    <w:rsid w:val="00926D4C"/>
    <w:rsid w:val="00933AF5"/>
    <w:rsid w:val="00935E8C"/>
    <w:rsid w:val="00940423"/>
    <w:rsid w:val="00940A22"/>
    <w:rsid w:val="00954BB2"/>
    <w:rsid w:val="00966058"/>
    <w:rsid w:val="0097267F"/>
    <w:rsid w:val="009769BE"/>
    <w:rsid w:val="00986F1E"/>
    <w:rsid w:val="0099078B"/>
    <w:rsid w:val="009A5642"/>
    <w:rsid w:val="009B09FC"/>
    <w:rsid w:val="009C54B9"/>
    <w:rsid w:val="009C6675"/>
    <w:rsid w:val="009C76FC"/>
    <w:rsid w:val="009D480E"/>
    <w:rsid w:val="009D4993"/>
    <w:rsid w:val="009E4C41"/>
    <w:rsid w:val="009E4E55"/>
    <w:rsid w:val="00A01172"/>
    <w:rsid w:val="00A04693"/>
    <w:rsid w:val="00A109B0"/>
    <w:rsid w:val="00A229B4"/>
    <w:rsid w:val="00A36DB2"/>
    <w:rsid w:val="00A45462"/>
    <w:rsid w:val="00A5137B"/>
    <w:rsid w:val="00A56E47"/>
    <w:rsid w:val="00A61912"/>
    <w:rsid w:val="00A73E4E"/>
    <w:rsid w:val="00A8034C"/>
    <w:rsid w:val="00A82B1D"/>
    <w:rsid w:val="00A83900"/>
    <w:rsid w:val="00A9564C"/>
    <w:rsid w:val="00AA5BCB"/>
    <w:rsid w:val="00AB5E50"/>
    <w:rsid w:val="00AB67FE"/>
    <w:rsid w:val="00AC06B6"/>
    <w:rsid w:val="00AC2851"/>
    <w:rsid w:val="00AC36CD"/>
    <w:rsid w:val="00AC652C"/>
    <w:rsid w:val="00AD26DF"/>
    <w:rsid w:val="00AE7746"/>
    <w:rsid w:val="00AF18E0"/>
    <w:rsid w:val="00B169FA"/>
    <w:rsid w:val="00B2367B"/>
    <w:rsid w:val="00B24A29"/>
    <w:rsid w:val="00B26C57"/>
    <w:rsid w:val="00B30E3A"/>
    <w:rsid w:val="00B3153D"/>
    <w:rsid w:val="00B32F3C"/>
    <w:rsid w:val="00B36397"/>
    <w:rsid w:val="00B42BDD"/>
    <w:rsid w:val="00B44F46"/>
    <w:rsid w:val="00B47A55"/>
    <w:rsid w:val="00B52549"/>
    <w:rsid w:val="00B665BB"/>
    <w:rsid w:val="00B675B8"/>
    <w:rsid w:val="00B734DD"/>
    <w:rsid w:val="00B73948"/>
    <w:rsid w:val="00B76AFC"/>
    <w:rsid w:val="00B806E8"/>
    <w:rsid w:val="00B8422B"/>
    <w:rsid w:val="00B84544"/>
    <w:rsid w:val="00B85CC1"/>
    <w:rsid w:val="00BB6170"/>
    <w:rsid w:val="00BC564D"/>
    <w:rsid w:val="00BD683A"/>
    <w:rsid w:val="00BE6B77"/>
    <w:rsid w:val="00BF185E"/>
    <w:rsid w:val="00C10072"/>
    <w:rsid w:val="00C117CA"/>
    <w:rsid w:val="00C11C0A"/>
    <w:rsid w:val="00C131C6"/>
    <w:rsid w:val="00C21FEA"/>
    <w:rsid w:val="00C30315"/>
    <w:rsid w:val="00C31FE1"/>
    <w:rsid w:val="00C32A90"/>
    <w:rsid w:val="00C33281"/>
    <w:rsid w:val="00C36A49"/>
    <w:rsid w:val="00C3765A"/>
    <w:rsid w:val="00C52138"/>
    <w:rsid w:val="00C564B8"/>
    <w:rsid w:val="00C61187"/>
    <w:rsid w:val="00C66A2C"/>
    <w:rsid w:val="00C76C4A"/>
    <w:rsid w:val="00C819A3"/>
    <w:rsid w:val="00C87401"/>
    <w:rsid w:val="00CB14CC"/>
    <w:rsid w:val="00CB22F8"/>
    <w:rsid w:val="00CB2901"/>
    <w:rsid w:val="00CB4BFB"/>
    <w:rsid w:val="00CB69F6"/>
    <w:rsid w:val="00CC322B"/>
    <w:rsid w:val="00CC56A7"/>
    <w:rsid w:val="00CC58E8"/>
    <w:rsid w:val="00CD64EC"/>
    <w:rsid w:val="00CF1B41"/>
    <w:rsid w:val="00CF5AD2"/>
    <w:rsid w:val="00CF66A4"/>
    <w:rsid w:val="00D06A3B"/>
    <w:rsid w:val="00D20B35"/>
    <w:rsid w:val="00D212FB"/>
    <w:rsid w:val="00D31A15"/>
    <w:rsid w:val="00D36957"/>
    <w:rsid w:val="00D37EC1"/>
    <w:rsid w:val="00D46835"/>
    <w:rsid w:val="00D5299C"/>
    <w:rsid w:val="00D53B99"/>
    <w:rsid w:val="00D5503A"/>
    <w:rsid w:val="00D668EE"/>
    <w:rsid w:val="00D7234A"/>
    <w:rsid w:val="00D844B5"/>
    <w:rsid w:val="00D91900"/>
    <w:rsid w:val="00D91F3A"/>
    <w:rsid w:val="00D9388F"/>
    <w:rsid w:val="00D962FF"/>
    <w:rsid w:val="00DA3D3B"/>
    <w:rsid w:val="00DA600A"/>
    <w:rsid w:val="00DB4FFF"/>
    <w:rsid w:val="00DB55CB"/>
    <w:rsid w:val="00DC1A1D"/>
    <w:rsid w:val="00DC6ABB"/>
    <w:rsid w:val="00DC7E7F"/>
    <w:rsid w:val="00DD6FF8"/>
    <w:rsid w:val="00DF7E5B"/>
    <w:rsid w:val="00E04680"/>
    <w:rsid w:val="00E20380"/>
    <w:rsid w:val="00E23ACA"/>
    <w:rsid w:val="00E3073A"/>
    <w:rsid w:val="00E4464F"/>
    <w:rsid w:val="00E4703F"/>
    <w:rsid w:val="00E54AEA"/>
    <w:rsid w:val="00E61420"/>
    <w:rsid w:val="00E74341"/>
    <w:rsid w:val="00E748DC"/>
    <w:rsid w:val="00E83F78"/>
    <w:rsid w:val="00E87A83"/>
    <w:rsid w:val="00E90F94"/>
    <w:rsid w:val="00E93055"/>
    <w:rsid w:val="00E951F7"/>
    <w:rsid w:val="00E978E4"/>
    <w:rsid w:val="00EB231C"/>
    <w:rsid w:val="00EC203B"/>
    <w:rsid w:val="00ED13BA"/>
    <w:rsid w:val="00ED4F6F"/>
    <w:rsid w:val="00EE0FE1"/>
    <w:rsid w:val="00EF0E28"/>
    <w:rsid w:val="00F0030F"/>
    <w:rsid w:val="00F05E18"/>
    <w:rsid w:val="00F1574C"/>
    <w:rsid w:val="00F16007"/>
    <w:rsid w:val="00F2487C"/>
    <w:rsid w:val="00F312AF"/>
    <w:rsid w:val="00F41630"/>
    <w:rsid w:val="00F62C19"/>
    <w:rsid w:val="00FA1A2E"/>
    <w:rsid w:val="00FA2EA5"/>
    <w:rsid w:val="00FA660D"/>
    <w:rsid w:val="00FB07BE"/>
    <w:rsid w:val="00FB5A23"/>
    <w:rsid w:val="00FB639F"/>
    <w:rsid w:val="00FC7FE3"/>
    <w:rsid w:val="00FD17FA"/>
    <w:rsid w:val="00FD4C3A"/>
    <w:rsid w:val="00FE2622"/>
    <w:rsid w:val="00FE26BF"/>
    <w:rsid w:val="00FF3515"/>
    <w:rsid w:val="00FF36C7"/>
    <w:rsid w:val="00FF4C63"/>
    <w:rsid w:val="00FF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5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30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30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834</Characters>
  <Application>Microsoft Office Word</Application>
  <DocSecurity>0</DocSecurity>
  <Lines>69</Lines>
  <Paragraphs>67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.schmitt@online.de</dc:creator>
  <cp:keywords/>
  <dc:description/>
  <cp:lastModifiedBy>DLAMBO</cp:lastModifiedBy>
  <cp:revision>6</cp:revision>
  <dcterms:created xsi:type="dcterms:W3CDTF">2018-11-12T16:43:00Z</dcterms:created>
  <dcterms:modified xsi:type="dcterms:W3CDTF">2019-01-25T08:11:00Z</dcterms:modified>
</cp:coreProperties>
</file>